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359" w14:textId="1373DC2A" w:rsidR="007413A8" w:rsidRPr="009E2D53" w:rsidRDefault="00C12D8B">
      <w:pPr>
        <w:pStyle w:val="Normalny1"/>
        <w:rPr>
          <w:rFonts w:ascii="Times New Roman" w:eastAsia="Times New Roman" w:hAnsi="Times New Roman" w:cs="Times New Roman"/>
          <w:lang w:val="en-US"/>
        </w:rPr>
      </w:pPr>
      <w:r w:rsidRPr="009E2D53">
        <w:rPr>
          <w:rFonts w:ascii="Times New Roman" w:eastAsia="Times New Roman" w:hAnsi="Times New Roman" w:cs="Times New Roman"/>
          <w:b/>
          <w:lang w:val="en-US"/>
        </w:rPr>
        <w:t>Supplementary Table 3.</w:t>
      </w:r>
      <w:r w:rsidRPr="009E2D53">
        <w:rPr>
          <w:rFonts w:ascii="Times New Roman" w:eastAsia="Times New Roman" w:hAnsi="Times New Roman" w:cs="Times New Roman"/>
          <w:lang w:val="en-US"/>
        </w:rPr>
        <w:t xml:space="preserve"> 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False </w:t>
      </w:r>
      <w:r w:rsidR="002347A6">
        <w:rPr>
          <w:rFonts w:ascii="Times New Roman" w:eastAsia="Times New Roman" w:hAnsi="Times New Roman" w:cs="Times New Roman"/>
          <w:lang w:val="en-US"/>
        </w:rPr>
        <w:t>p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ositive FNA </w:t>
      </w:r>
      <w:r w:rsidR="002347A6">
        <w:rPr>
          <w:rFonts w:ascii="Times New Roman" w:eastAsia="Times New Roman" w:hAnsi="Times New Roman" w:cs="Times New Roman"/>
          <w:lang w:val="en-US"/>
        </w:rPr>
        <w:t>d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iagnoses with </w:t>
      </w:r>
      <w:r w:rsidR="002347A6">
        <w:rPr>
          <w:rFonts w:ascii="Times New Roman" w:eastAsia="Times New Roman" w:hAnsi="Times New Roman" w:cs="Times New Roman"/>
          <w:lang w:val="en-US"/>
        </w:rPr>
        <w:t>c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orresponding </w:t>
      </w:r>
      <w:r w:rsidR="002347A6">
        <w:rPr>
          <w:rFonts w:ascii="Times New Roman" w:eastAsia="Times New Roman" w:hAnsi="Times New Roman" w:cs="Times New Roman"/>
          <w:lang w:val="en-US"/>
        </w:rPr>
        <w:t>h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istological </w:t>
      </w:r>
      <w:r w:rsidR="002347A6">
        <w:rPr>
          <w:rFonts w:ascii="Times New Roman" w:eastAsia="Times New Roman" w:hAnsi="Times New Roman" w:cs="Times New Roman"/>
          <w:lang w:val="en-US"/>
        </w:rPr>
        <w:t>f</w:t>
      </w:r>
      <w:r w:rsidR="002347A6" w:rsidRPr="002347A6">
        <w:rPr>
          <w:rFonts w:ascii="Times New Roman" w:eastAsia="Times New Roman" w:hAnsi="Times New Roman" w:cs="Times New Roman"/>
          <w:lang w:val="en-US"/>
        </w:rPr>
        <w:t>indings</w:t>
      </w:r>
    </w:p>
    <w:p w14:paraId="0000035A" w14:textId="77777777" w:rsidR="007413A8" w:rsidRPr="009E2D53" w:rsidRDefault="007413A8">
      <w:pPr>
        <w:pStyle w:val="Normalny1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8"/>
        <w:tblW w:w="99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2370"/>
        <w:gridCol w:w="540"/>
        <w:gridCol w:w="4020"/>
        <w:gridCol w:w="2370"/>
      </w:tblGrid>
      <w:tr w:rsidR="007413A8" w:rsidRPr="009E2D53" w14:paraId="029D602C" w14:textId="77777777">
        <w:trPr>
          <w:trHeight w:val="240"/>
        </w:trPr>
        <w:tc>
          <w:tcPr>
            <w:tcW w:w="6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B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C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lan class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D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40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E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NA diagnosis</w:t>
            </w:r>
          </w:p>
        </w:tc>
        <w:tc>
          <w:tcPr>
            <w:tcW w:w="2370" w:type="dxa"/>
            <w:tcBorders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35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tological diagnosis</w:t>
            </w:r>
          </w:p>
        </w:tc>
      </w:tr>
      <w:tr w:rsidR="007413A8" w:rsidRPr="009E2D53" w14:paraId="6A7F3A72" w14:textId="77777777">
        <w:tc>
          <w:tcPr>
            <w:tcW w:w="61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1" w14:textId="17A6B1BD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02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3" w14:textId="70FD60EC" w:rsidR="007413A8" w:rsidRPr="009E2D53" w:rsidRDefault="00B26071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60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omorphic adenoma vs. Adenoid cystic carcinoma</w:t>
            </w:r>
          </w:p>
        </w:tc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2DF205AD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6" w14:textId="437C1F9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8" w14:textId="0BD4C664" w:rsidR="007413A8" w:rsidRPr="009E2D53" w:rsidRDefault="00B26071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60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omorphic adenoma vs. 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38D09BA9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B" w14:textId="7CCB9855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D" w14:textId="299FE2F3" w:rsidR="007413A8" w:rsidRPr="009E2D53" w:rsidRDefault="00B26071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60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omorphic adenoma vs. 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35F065C2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6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0" w14:textId="75D257A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2" w14:textId="217A41B2" w:rsidR="007413A8" w:rsidRPr="009E2D53" w:rsidRDefault="00B26071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60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omorphic adenoma vs. 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yoepithelioma</w:t>
            </w:r>
          </w:p>
        </w:tc>
      </w:tr>
      <w:tr w:rsidR="007413A8" w:rsidRPr="009E2D53" w14:paraId="627C8244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5" w14:textId="6A3705D4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7" w14:textId="5BE790BF" w:rsidR="007413A8" w:rsidRPr="009E2D53" w:rsidRDefault="00B26071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60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eomorphic adenoma vs. 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5D9E4CC8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A" w14:textId="5DA8DD74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C" w14:textId="3244A4D3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1CF48BF2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7F" w14:textId="0E740BE5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1" w14:textId="14F9107C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6CA97CFB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4" w14:textId="31FA12A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6" w14:textId="61AB6870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3D2CA09F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9" w14:textId="3069F66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B" w14:textId="6C1E9F50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741ABBEA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E" w14:textId="6DD2AE5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8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0" w14:textId="4677C149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40A7FD23" w14:textId="77777777">
        <w:trPr>
          <w:trHeight w:val="591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3" w14:textId="7B3EDA78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5" w14:textId="35501C5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leomorphic adenoma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07A70EBF" w14:textId="77777777">
        <w:trPr>
          <w:trHeight w:val="591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8" w14:textId="5D5BFB10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spicion of squamous cell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</w:tr>
      <w:tr w:rsidR="007413A8" w:rsidRPr="009E2D53" w14:paraId="2EED5F7F" w14:textId="77777777">
        <w:trPr>
          <w:trHeight w:val="591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D" w14:textId="2CBB7D44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9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spicion of 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6375681F" w14:textId="77777777" w:rsidTr="00020EAF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2" w14:textId="2FC1551F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uspicion of mucoepidermoid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</w:tr>
      <w:tr w:rsidR="007413A8" w:rsidRPr="009E2D53" w14:paraId="2A285710" w14:textId="77777777">
        <w:trPr>
          <w:trHeight w:val="5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7" w14:textId="2F0EF46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uspicion of mucoepidermoid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68A0C692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C" w14:textId="6BC2E2FD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spicion of fusiform cells sarc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A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Fibromatosis</w:t>
            </w:r>
          </w:p>
        </w:tc>
      </w:tr>
      <w:tr w:rsidR="007413A8" w:rsidRPr="009E2D53" w14:paraId="7AEEACFF" w14:textId="77777777" w:rsidTr="00020EAF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1" w14:textId="2E8B005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typical tumor of conjunctiv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dular fasciitis</w:t>
            </w:r>
          </w:p>
        </w:tc>
      </w:tr>
      <w:tr w:rsidR="007413A8" w:rsidRPr="009E2D53" w14:paraId="316FAA4C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6" w14:textId="2599E4C0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8" w14:textId="1BE961FC" w:rsidR="007413A8" w:rsidRPr="0091363D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rthin's</w:t>
            </w:r>
            <w:proofErr w:type="spellEnd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umor</w:t>
            </w:r>
            <w:r w:rsidR="00B26071"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522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s.</w:t>
            </w:r>
            <w:r w:rsidR="00B26071"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oepidermoid</w:t>
            </w:r>
            <w:proofErr w:type="spellEnd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Warthin's tumor</w:t>
            </w:r>
          </w:p>
        </w:tc>
      </w:tr>
      <w:tr w:rsidR="007413A8" w:rsidRPr="009E2D53" w14:paraId="23E50299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B" w14:textId="6360B7E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</w:p>
        </w:tc>
      </w:tr>
      <w:tr w:rsidR="007413A8" w:rsidRPr="009E2D53" w14:paraId="23A16B05" w14:textId="77777777" w:rsidTr="00020EAF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B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0" w14:textId="107C9521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Warthin's tumor</w:t>
            </w:r>
          </w:p>
        </w:tc>
      </w:tr>
      <w:tr w:rsidR="007413A8" w:rsidRPr="009E2D53" w14:paraId="02936494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5" w14:textId="1671D5E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7" w14:textId="2827BA43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crosis, Suspicious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Benign lymphoepithelial lesion</w:t>
            </w:r>
          </w:p>
        </w:tc>
      </w:tr>
      <w:tr w:rsidR="007413A8" w:rsidRPr="009E2D53" w14:paraId="6B86395C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A" w14:textId="172170C9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C" w14:textId="78F09DB1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amantinoma</w:t>
            </w:r>
          </w:p>
        </w:tc>
      </w:tr>
      <w:tr w:rsidR="007413A8" w:rsidRPr="009E2D53" w14:paraId="17537616" w14:textId="77777777">
        <w:trPr>
          <w:trHeight w:val="5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CF" w14:textId="41DE84DD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1" w14:textId="109BEBFA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</w:p>
        </w:tc>
      </w:tr>
      <w:tr w:rsidR="007413A8" w:rsidRPr="009E2D53" w14:paraId="77E5F78A" w14:textId="77777777">
        <w:trPr>
          <w:trHeight w:val="591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4" w14:textId="48B8998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6" w14:textId="6CE7BE37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4C566943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9" w14:textId="117937D3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B" w14:textId="725F463B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chwannoma</w:t>
            </w:r>
          </w:p>
        </w:tc>
      </w:tr>
      <w:tr w:rsidR="007413A8" w:rsidRPr="009E2D53" w14:paraId="2A10FA32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E" w14:textId="4C16488F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D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0" w14:textId="0DEA6AFF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1" w14:textId="155F54C2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al </w:t>
            </w:r>
            <w:r w:rsidR="00BC416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 </w:t>
            </w:r>
            <w:r w:rsidR="00BC416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denoma</w:t>
            </w:r>
          </w:p>
        </w:tc>
      </w:tr>
      <w:tr w:rsidR="007413A8" w:rsidRPr="009E2D53" w14:paraId="685B153F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3" w14:textId="75177254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5" w14:textId="1F89FB7A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6" w14:textId="0B812DA6" w:rsidR="007413A8" w:rsidRPr="009E2D53" w:rsidRDefault="005D3B26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B26">
              <w:rPr>
                <w:rFonts w:ascii="Times New Roman" w:eastAsia="Times New Roman" w:hAnsi="Times New Roman" w:cs="Times New Roman"/>
                <w:sz w:val="20"/>
                <w:szCs w:val="20"/>
              </w:rPr>
              <w:t>Pilomatricoma</w:t>
            </w:r>
          </w:p>
        </w:tc>
      </w:tr>
      <w:tr w:rsidR="007413A8" w:rsidRPr="009E2D53" w14:paraId="094AFDDD" w14:textId="77777777">
        <w:trPr>
          <w:trHeight w:val="54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8" w14:textId="75C0E0DD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A" w14:textId="037F7AE5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</w:tr>
      <w:tr w:rsidR="007413A8" w:rsidRPr="009E2D53" w14:paraId="1CF9B0F3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D" w14:textId="4C9A595D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 w:rsidR="00092D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="00092D19"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EF" w14:textId="58632B23" w:rsidR="007413A8" w:rsidRPr="009E2D53" w:rsidRDefault="00092D19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spicio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C925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ignanc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cele</w:t>
            </w:r>
          </w:p>
        </w:tc>
      </w:tr>
      <w:tr w:rsidR="007413A8" w:rsidRPr="009E2D53" w14:paraId="32060D74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4" w14:textId="6F7ABC32" w:rsidR="007413A8" w:rsidRPr="009E2D53" w:rsidRDefault="00827B57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rothelial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verted ductal papilloma</w:t>
            </w:r>
          </w:p>
        </w:tc>
      </w:tr>
      <w:tr w:rsidR="007413A8" w:rsidRPr="009E2D53" w14:paraId="2D3EF74E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Warthin’s tumor</w:t>
            </w:r>
          </w:p>
        </w:tc>
      </w:tr>
      <w:tr w:rsidR="007413A8" w:rsidRPr="009E2D53" w14:paraId="63A22ED8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E" w14:textId="5292CC3D" w:rsidR="007413A8" w:rsidRPr="009E2D53" w:rsidRDefault="00827B57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quamous cell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FF" w14:textId="64B22696" w:rsidR="007413A8" w:rsidRPr="009E2D53" w:rsidRDefault="005D3B26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B26">
              <w:rPr>
                <w:rFonts w:ascii="Times New Roman" w:eastAsia="Times New Roman" w:hAnsi="Times New Roman" w:cs="Times New Roman"/>
                <w:sz w:val="20"/>
                <w:szCs w:val="20"/>
              </w:rPr>
              <w:t>IgG4-related disease</w:t>
            </w:r>
          </w:p>
        </w:tc>
      </w:tr>
      <w:tr w:rsidR="007413A8" w:rsidRPr="009E2D53" w14:paraId="5FEC078F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4" w14:textId="217F2DF3" w:rsidR="007413A8" w:rsidRPr="009E2D53" w:rsidRDefault="005D3B26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B26">
              <w:rPr>
                <w:rFonts w:ascii="Times New Roman" w:eastAsia="Times New Roman" w:hAnsi="Times New Roman" w:cs="Times New Roman"/>
                <w:sz w:val="20"/>
                <w:szCs w:val="20"/>
              </w:rPr>
              <w:t>IgG4-related disease</w:t>
            </w:r>
          </w:p>
        </w:tc>
      </w:tr>
      <w:tr w:rsidR="007413A8" w:rsidRPr="009E2D53" w14:paraId="7CEAD2C9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9" w14:textId="0A0C5FA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al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9A4B29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 </w:t>
            </w:r>
            <w:r w:rsidR="009A4B2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9A4B29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denoma</w:t>
            </w:r>
          </w:p>
        </w:tc>
      </w:tr>
      <w:tr w:rsidR="007413A8" w:rsidRPr="009E2D53" w14:paraId="57A5610E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7E892F9F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0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id cystic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6FF4E949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cinic cell 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21A67F8C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0B77D23D" w14:textId="77777777"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1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Carcino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</w:tr>
      <w:tr w:rsidR="007413A8" w:rsidRPr="009E2D53" w14:paraId="0EC9205E" w14:textId="77777777"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I. Malignan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02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6" w14:textId="17BEDEB1" w:rsidR="007413A8" w:rsidRPr="0091363D" w:rsidRDefault="00491344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5225F"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indle cell </w:t>
            </w:r>
            <w:r w:rsidR="003A3C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42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dular fasciitis</w:t>
            </w:r>
          </w:p>
        </w:tc>
      </w:tr>
    </w:tbl>
    <w:p w14:paraId="00000428" w14:textId="77777777" w:rsidR="007413A8" w:rsidRPr="009E2D53" w:rsidRDefault="007413A8">
      <w:pPr>
        <w:pStyle w:val="Normalny1"/>
        <w:rPr>
          <w:rFonts w:ascii="Times New Roman" w:eastAsia="Times New Roman" w:hAnsi="Times New Roman" w:cs="Times New Roman"/>
          <w:b/>
        </w:rPr>
      </w:pPr>
    </w:p>
    <w:p w14:paraId="7929628B" w14:textId="41207618" w:rsidR="000B3019" w:rsidRPr="009E2D53" w:rsidRDefault="000B3019" w:rsidP="002D45E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B3019" w:rsidRPr="009E2D53" w:rsidSect="0002176C">
      <w:footerReference w:type="default" r:id="rId8"/>
      <w:type w:val="continuous"/>
      <w:pgSz w:w="11909" w:h="16834"/>
      <w:pgMar w:top="1440" w:right="1440" w:bottom="1440" w:left="1440" w:header="720" w:footer="720" w:gutter="0"/>
      <w:lnNumType w:countBy="5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74897" w14:textId="77777777" w:rsidR="00695BCA" w:rsidRDefault="00695BCA" w:rsidP="003861D9">
      <w:pPr>
        <w:spacing w:line="240" w:lineRule="auto"/>
      </w:pPr>
      <w:r>
        <w:separator/>
      </w:r>
    </w:p>
  </w:endnote>
  <w:endnote w:type="continuationSeparator" w:id="0">
    <w:p w14:paraId="76D55F93" w14:textId="77777777" w:rsidR="00695BCA" w:rsidRDefault="00695BCA" w:rsidP="003861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564853"/>
      <w:docPartObj>
        <w:docPartGallery w:val="Page Numbers (Bottom of Page)"/>
        <w:docPartUnique/>
      </w:docPartObj>
    </w:sdtPr>
    <w:sdtEndPr/>
    <w:sdtContent>
      <w:p w14:paraId="431A683D" w14:textId="4F9C4459" w:rsidR="00C500C2" w:rsidRDefault="00C500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45E5" w:rsidRPr="002D45E5">
          <w:rPr>
            <w:noProof/>
            <w:lang w:val="pl-PL"/>
          </w:rPr>
          <w:t>2</w:t>
        </w:r>
        <w:r>
          <w:fldChar w:fldCharType="end"/>
        </w:r>
      </w:p>
    </w:sdtContent>
  </w:sdt>
  <w:p w14:paraId="671DD163" w14:textId="77777777" w:rsidR="00C500C2" w:rsidRDefault="00C50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B04E99" w14:textId="77777777" w:rsidR="00695BCA" w:rsidRDefault="00695BCA" w:rsidP="003861D9">
      <w:pPr>
        <w:spacing w:line="240" w:lineRule="auto"/>
      </w:pPr>
      <w:r>
        <w:separator/>
      </w:r>
    </w:p>
  </w:footnote>
  <w:footnote w:type="continuationSeparator" w:id="0">
    <w:p w14:paraId="3A8D2238" w14:textId="77777777" w:rsidR="00695BCA" w:rsidRDefault="00695BCA" w:rsidP="003861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CE9A9"/>
    <w:multiLevelType w:val="hybridMultilevel"/>
    <w:tmpl w:val="00000000"/>
    <w:lvl w:ilvl="0" w:tplc="8634E93C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2AA426D4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0F301076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BA8E561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6562CD2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3DFA0AA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372C31A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4942F424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C59A2412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3A60931"/>
    <w:multiLevelType w:val="hybridMultilevel"/>
    <w:tmpl w:val="AAFE6C28"/>
    <w:lvl w:ilvl="0" w:tplc="7BAE337C">
      <w:start w:val="2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25A34E"/>
    <w:multiLevelType w:val="hybridMultilevel"/>
    <w:tmpl w:val="00000000"/>
    <w:lvl w:ilvl="0" w:tplc="D6D429B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A8C88A8C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C7FA35BC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CADC0506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38580E1E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DA464086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72AA3D0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EFB47A4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5A420EFE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Y741M799I281F812"/>
    <w:docVar w:name="paperpile-doc-name" w:val="29_05_25_v4_r_Institut Curie_Experience.docx"/>
    <w:docVar w:name="paperpile-includeDoi" w:val="false"/>
    <w:docVar w:name="paperpile-styleFile" w:val="multidisciplinary-digital-publishing-institute.csl"/>
    <w:docVar w:name="paperpile-styleId" w:val="multidisciplinary-digital-publishing-institute"/>
    <w:docVar w:name="paperpile-styleLabel" w:val="Multidisciplinary Digital Publishing Institute"/>
    <w:docVar w:name="paperpile-styleLocale" w:val="default"/>
  </w:docVars>
  <w:rsids>
    <w:rsidRoot w:val="007413A8"/>
    <w:rsid w:val="000032BF"/>
    <w:rsid w:val="0001175C"/>
    <w:rsid w:val="00020EAF"/>
    <w:rsid w:val="0002176C"/>
    <w:rsid w:val="0002214C"/>
    <w:rsid w:val="00036957"/>
    <w:rsid w:val="00036A99"/>
    <w:rsid w:val="00041B78"/>
    <w:rsid w:val="00047690"/>
    <w:rsid w:val="00047B5B"/>
    <w:rsid w:val="000517F4"/>
    <w:rsid w:val="00064DA6"/>
    <w:rsid w:val="00092D19"/>
    <w:rsid w:val="000A100D"/>
    <w:rsid w:val="000B3019"/>
    <w:rsid w:val="000C2057"/>
    <w:rsid w:val="000C2441"/>
    <w:rsid w:val="000C36A3"/>
    <w:rsid w:val="000C46AB"/>
    <w:rsid w:val="000F4508"/>
    <w:rsid w:val="0013061D"/>
    <w:rsid w:val="00142194"/>
    <w:rsid w:val="00143024"/>
    <w:rsid w:val="00147F31"/>
    <w:rsid w:val="00154041"/>
    <w:rsid w:val="00154172"/>
    <w:rsid w:val="00187EC8"/>
    <w:rsid w:val="00197569"/>
    <w:rsid w:val="001A64F6"/>
    <w:rsid w:val="001B5095"/>
    <w:rsid w:val="001B7A68"/>
    <w:rsid w:val="001C3225"/>
    <w:rsid w:val="001E3AF6"/>
    <w:rsid w:val="001E6DBD"/>
    <w:rsid w:val="001F126C"/>
    <w:rsid w:val="001F1BBC"/>
    <w:rsid w:val="001F6439"/>
    <w:rsid w:val="00205518"/>
    <w:rsid w:val="00212A41"/>
    <w:rsid w:val="002171CF"/>
    <w:rsid w:val="00217534"/>
    <w:rsid w:val="0022501E"/>
    <w:rsid w:val="00230D0A"/>
    <w:rsid w:val="002347A6"/>
    <w:rsid w:val="0023528C"/>
    <w:rsid w:val="00256CD8"/>
    <w:rsid w:val="0026255C"/>
    <w:rsid w:val="002715A4"/>
    <w:rsid w:val="00277F21"/>
    <w:rsid w:val="0028141A"/>
    <w:rsid w:val="002971C2"/>
    <w:rsid w:val="00297F83"/>
    <w:rsid w:val="002A7D66"/>
    <w:rsid w:val="002D45E5"/>
    <w:rsid w:val="002D637C"/>
    <w:rsid w:val="002E7563"/>
    <w:rsid w:val="002F7CD9"/>
    <w:rsid w:val="0031222F"/>
    <w:rsid w:val="00321B14"/>
    <w:rsid w:val="00322729"/>
    <w:rsid w:val="003307A1"/>
    <w:rsid w:val="0033252F"/>
    <w:rsid w:val="00333467"/>
    <w:rsid w:val="00336F9E"/>
    <w:rsid w:val="00384CDF"/>
    <w:rsid w:val="003861D9"/>
    <w:rsid w:val="00392821"/>
    <w:rsid w:val="003A2C90"/>
    <w:rsid w:val="003A3C69"/>
    <w:rsid w:val="003B1CBE"/>
    <w:rsid w:val="003C03EF"/>
    <w:rsid w:val="003C2F03"/>
    <w:rsid w:val="003D3525"/>
    <w:rsid w:val="003D4817"/>
    <w:rsid w:val="003D7111"/>
    <w:rsid w:val="003E01DC"/>
    <w:rsid w:val="003F1DF7"/>
    <w:rsid w:val="00414A19"/>
    <w:rsid w:val="0042087B"/>
    <w:rsid w:val="00420ADA"/>
    <w:rsid w:val="00433C3D"/>
    <w:rsid w:val="00435A28"/>
    <w:rsid w:val="004374B7"/>
    <w:rsid w:val="00442DBB"/>
    <w:rsid w:val="00443418"/>
    <w:rsid w:val="00454841"/>
    <w:rsid w:val="00460594"/>
    <w:rsid w:val="00464C4C"/>
    <w:rsid w:val="004727A7"/>
    <w:rsid w:val="00476DA6"/>
    <w:rsid w:val="00491344"/>
    <w:rsid w:val="00492DB0"/>
    <w:rsid w:val="004B6511"/>
    <w:rsid w:val="004C64E7"/>
    <w:rsid w:val="004D78F0"/>
    <w:rsid w:val="005036BC"/>
    <w:rsid w:val="005230AF"/>
    <w:rsid w:val="00525267"/>
    <w:rsid w:val="00533E5E"/>
    <w:rsid w:val="00540D5F"/>
    <w:rsid w:val="00565D23"/>
    <w:rsid w:val="0056794B"/>
    <w:rsid w:val="0058180E"/>
    <w:rsid w:val="0058496D"/>
    <w:rsid w:val="005A5EDD"/>
    <w:rsid w:val="005C747C"/>
    <w:rsid w:val="005D3B26"/>
    <w:rsid w:val="005F0631"/>
    <w:rsid w:val="005F56F5"/>
    <w:rsid w:val="005F7A8E"/>
    <w:rsid w:val="00613EEC"/>
    <w:rsid w:val="00622141"/>
    <w:rsid w:val="00627A02"/>
    <w:rsid w:val="0064182C"/>
    <w:rsid w:val="0065005D"/>
    <w:rsid w:val="006627DF"/>
    <w:rsid w:val="00684EE0"/>
    <w:rsid w:val="00695BCA"/>
    <w:rsid w:val="00696D21"/>
    <w:rsid w:val="006B0183"/>
    <w:rsid w:val="006C1BB6"/>
    <w:rsid w:val="006F3F72"/>
    <w:rsid w:val="007130D3"/>
    <w:rsid w:val="00726237"/>
    <w:rsid w:val="007413A8"/>
    <w:rsid w:val="00744B9D"/>
    <w:rsid w:val="00762C5E"/>
    <w:rsid w:val="00763C39"/>
    <w:rsid w:val="00765E7C"/>
    <w:rsid w:val="0076672C"/>
    <w:rsid w:val="007675CB"/>
    <w:rsid w:val="00767C81"/>
    <w:rsid w:val="0077150C"/>
    <w:rsid w:val="0078060E"/>
    <w:rsid w:val="00791C46"/>
    <w:rsid w:val="007A54C6"/>
    <w:rsid w:val="007B1D36"/>
    <w:rsid w:val="007C2141"/>
    <w:rsid w:val="007C4067"/>
    <w:rsid w:val="007F0C59"/>
    <w:rsid w:val="007F5743"/>
    <w:rsid w:val="00806E34"/>
    <w:rsid w:val="00813BA4"/>
    <w:rsid w:val="0081472D"/>
    <w:rsid w:val="00827B57"/>
    <w:rsid w:val="00846C0D"/>
    <w:rsid w:val="00847280"/>
    <w:rsid w:val="00851205"/>
    <w:rsid w:val="00870725"/>
    <w:rsid w:val="00887885"/>
    <w:rsid w:val="00887D0F"/>
    <w:rsid w:val="008B2E99"/>
    <w:rsid w:val="008B49DE"/>
    <w:rsid w:val="008C4B76"/>
    <w:rsid w:val="008E1C69"/>
    <w:rsid w:val="008F24A6"/>
    <w:rsid w:val="008F2B33"/>
    <w:rsid w:val="009070C7"/>
    <w:rsid w:val="0091363D"/>
    <w:rsid w:val="009169B6"/>
    <w:rsid w:val="0097552E"/>
    <w:rsid w:val="0098046E"/>
    <w:rsid w:val="00986F56"/>
    <w:rsid w:val="009877FE"/>
    <w:rsid w:val="009A296B"/>
    <w:rsid w:val="009A36B0"/>
    <w:rsid w:val="009A4B29"/>
    <w:rsid w:val="009B649B"/>
    <w:rsid w:val="009B777C"/>
    <w:rsid w:val="009C3D22"/>
    <w:rsid w:val="009C6A7E"/>
    <w:rsid w:val="009D0D58"/>
    <w:rsid w:val="009E2D53"/>
    <w:rsid w:val="009E306B"/>
    <w:rsid w:val="009E7791"/>
    <w:rsid w:val="009F15F8"/>
    <w:rsid w:val="009F24E0"/>
    <w:rsid w:val="00A01073"/>
    <w:rsid w:val="00A179BB"/>
    <w:rsid w:val="00A33150"/>
    <w:rsid w:val="00A426C7"/>
    <w:rsid w:val="00A46ED2"/>
    <w:rsid w:val="00A51ABE"/>
    <w:rsid w:val="00A563E6"/>
    <w:rsid w:val="00A653AD"/>
    <w:rsid w:val="00A77FDB"/>
    <w:rsid w:val="00A8402F"/>
    <w:rsid w:val="00A84742"/>
    <w:rsid w:val="00AA0032"/>
    <w:rsid w:val="00AA2F43"/>
    <w:rsid w:val="00AC3CCC"/>
    <w:rsid w:val="00AC49CB"/>
    <w:rsid w:val="00AE23D9"/>
    <w:rsid w:val="00AE6788"/>
    <w:rsid w:val="00AE7583"/>
    <w:rsid w:val="00AF0966"/>
    <w:rsid w:val="00AF11C6"/>
    <w:rsid w:val="00B01BC9"/>
    <w:rsid w:val="00B0306E"/>
    <w:rsid w:val="00B24AF1"/>
    <w:rsid w:val="00B26071"/>
    <w:rsid w:val="00B418F3"/>
    <w:rsid w:val="00B514E5"/>
    <w:rsid w:val="00B621F3"/>
    <w:rsid w:val="00B87AAE"/>
    <w:rsid w:val="00BA12FD"/>
    <w:rsid w:val="00BB2F6F"/>
    <w:rsid w:val="00BC4161"/>
    <w:rsid w:val="00BD0688"/>
    <w:rsid w:val="00BD2958"/>
    <w:rsid w:val="00BE2E5B"/>
    <w:rsid w:val="00C12D8B"/>
    <w:rsid w:val="00C14F3F"/>
    <w:rsid w:val="00C16851"/>
    <w:rsid w:val="00C173F9"/>
    <w:rsid w:val="00C2037A"/>
    <w:rsid w:val="00C222D2"/>
    <w:rsid w:val="00C33F62"/>
    <w:rsid w:val="00C42086"/>
    <w:rsid w:val="00C500A5"/>
    <w:rsid w:val="00C500C2"/>
    <w:rsid w:val="00C5225F"/>
    <w:rsid w:val="00C55253"/>
    <w:rsid w:val="00C63CAF"/>
    <w:rsid w:val="00C76E71"/>
    <w:rsid w:val="00C83785"/>
    <w:rsid w:val="00C869FA"/>
    <w:rsid w:val="00C9197F"/>
    <w:rsid w:val="00C925D8"/>
    <w:rsid w:val="00C950FA"/>
    <w:rsid w:val="00CA663B"/>
    <w:rsid w:val="00CB3491"/>
    <w:rsid w:val="00CC1CE6"/>
    <w:rsid w:val="00CD5290"/>
    <w:rsid w:val="00CE2D63"/>
    <w:rsid w:val="00D005E1"/>
    <w:rsid w:val="00D058C2"/>
    <w:rsid w:val="00D07EA8"/>
    <w:rsid w:val="00D11E21"/>
    <w:rsid w:val="00D42126"/>
    <w:rsid w:val="00D5015D"/>
    <w:rsid w:val="00D5064E"/>
    <w:rsid w:val="00D52BB8"/>
    <w:rsid w:val="00D65E7B"/>
    <w:rsid w:val="00D83B66"/>
    <w:rsid w:val="00D96609"/>
    <w:rsid w:val="00DB0A52"/>
    <w:rsid w:val="00DB778C"/>
    <w:rsid w:val="00DE31C1"/>
    <w:rsid w:val="00DF5579"/>
    <w:rsid w:val="00DF732E"/>
    <w:rsid w:val="00E06EFD"/>
    <w:rsid w:val="00E07B76"/>
    <w:rsid w:val="00E166A4"/>
    <w:rsid w:val="00E24BFF"/>
    <w:rsid w:val="00E30ED3"/>
    <w:rsid w:val="00E32982"/>
    <w:rsid w:val="00E45803"/>
    <w:rsid w:val="00E50874"/>
    <w:rsid w:val="00E53C87"/>
    <w:rsid w:val="00E5485F"/>
    <w:rsid w:val="00E8203D"/>
    <w:rsid w:val="00E9225A"/>
    <w:rsid w:val="00EA5F54"/>
    <w:rsid w:val="00EA7245"/>
    <w:rsid w:val="00EB3245"/>
    <w:rsid w:val="00EE782F"/>
    <w:rsid w:val="00EF0B10"/>
    <w:rsid w:val="00F031D2"/>
    <w:rsid w:val="00F04718"/>
    <w:rsid w:val="00F23FF1"/>
    <w:rsid w:val="00F27E77"/>
    <w:rsid w:val="00F4009D"/>
    <w:rsid w:val="00F42F73"/>
    <w:rsid w:val="00F46249"/>
    <w:rsid w:val="00F50490"/>
    <w:rsid w:val="00F56B4D"/>
    <w:rsid w:val="00F87515"/>
    <w:rsid w:val="00F949F3"/>
    <w:rsid w:val="00FB1ECB"/>
    <w:rsid w:val="00FD7A63"/>
    <w:rsid w:val="00FE10AC"/>
    <w:rsid w:val="00FE6328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A1FDC"/>
  <w15:docId w15:val="{228B2357-DECD-4044-A017-922CC3C3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7B5"/>
  </w:style>
  <w:style w:type="paragraph" w:styleId="Heading1">
    <w:name w:val="heading 1"/>
    <w:basedOn w:val="Normalny1"/>
    <w:next w:val="Normalny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ny1"/>
    <w:next w:val="Normalny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ny1"/>
    <w:next w:val="Normalny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ny1"/>
    <w:next w:val="Normalny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ny1"/>
    <w:next w:val="Normalny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ny1"/>
    <w:next w:val="Normalny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ny1"/>
    <w:next w:val="Normalny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ny1"/>
    <w:next w:val="Normalny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1">
    <w:name w:val="Table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2">
    <w:name w:val="Table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3">
    <w:name w:val="Table3"/>
    <w:basedOn w:val="TableNormal1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4">
    <w:name w:val="Table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5">
    <w:name w:val="Table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6">
    <w:name w:val="Table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7">
    <w:name w:val="Table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8">
    <w:name w:val="Table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">
    <w:name w:val="p"/>
    <w:basedOn w:val="Normal"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420AD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7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678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F56F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11E21"/>
    <w:rPr>
      <w:b/>
      <w:bCs/>
    </w:rPr>
  </w:style>
  <w:style w:type="table" w:customStyle="1" w:styleId="TableNormal10">
    <w:name w:val="Table Normal1"/>
    <w:rsid w:val="002715A4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reak-words">
    <w:name w:val="break-words"/>
    <w:basedOn w:val="Normal"/>
    <w:rsid w:val="00581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Revision">
    <w:name w:val="Revision"/>
    <w:hidden/>
    <w:uiPriority w:val="99"/>
    <w:semiHidden/>
    <w:rsid w:val="001F1BB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426C7"/>
  </w:style>
  <w:style w:type="paragraph" w:styleId="Header">
    <w:name w:val="header"/>
    <w:basedOn w:val="Normal"/>
    <w:link w:val="Head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1D9"/>
  </w:style>
  <w:style w:type="paragraph" w:styleId="Footer">
    <w:name w:val="footer"/>
    <w:basedOn w:val="Normal"/>
    <w:link w:val="Foot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1D9"/>
  </w:style>
  <w:style w:type="paragraph" w:styleId="BalloonText">
    <w:name w:val="Balloon Text"/>
    <w:basedOn w:val="Normal"/>
    <w:link w:val="BalloonTextChar"/>
    <w:uiPriority w:val="99"/>
    <w:semiHidden/>
    <w:unhideWhenUsed/>
    <w:rsid w:val="00C500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3847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56823096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731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0687489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3036639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0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025530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50789-02C7-4268-855A-00E9EB599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967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janienko Jerzy</dc:creator>
  <cp:keywords/>
  <cp:lastModifiedBy>Microsoft account</cp:lastModifiedBy>
  <cp:revision>3</cp:revision>
  <dcterms:created xsi:type="dcterms:W3CDTF">2025-08-07T09:29:00Z</dcterms:created>
  <dcterms:modified xsi:type="dcterms:W3CDTF">2025-08-0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4bf289275eedbf06197afc50978e61ad01c9b3aa77fab625aa8a1b9f69534</vt:lpwstr>
  </property>
</Properties>
</file>